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0"/>
        <w:gridCol w:w="3422"/>
        <w:gridCol w:w="3422"/>
      </w:tblGrid>
      <w:tr w:rsidR="00286856" w:rsidRPr="00286856" w14:paraId="06D488F9" w14:textId="77777777" w:rsidTr="00286856">
        <w:trPr>
          <w:trHeight w:val="53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44546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F5D13" w14:textId="77777777" w:rsidR="00286856" w:rsidRPr="00286856" w:rsidRDefault="00286856" w:rsidP="00286856"/>
        </w:tc>
        <w:tc>
          <w:tcPr>
            <w:tcW w:w="342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44546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28AE1" w14:textId="77777777" w:rsidR="00286856" w:rsidRPr="00286856" w:rsidRDefault="00286856" w:rsidP="00286856">
            <w:pPr>
              <w:jc w:val="center"/>
              <w:rPr>
                <w:color w:val="FFFFFF" w:themeColor="background1"/>
              </w:rPr>
            </w:pPr>
            <w:r w:rsidRPr="00286856">
              <w:rPr>
                <w:b/>
                <w:bCs/>
                <w:color w:val="FFFFFF" w:themeColor="background1"/>
                <w:lang w:val="en-GB"/>
              </w:rPr>
              <w:t xml:space="preserve">VAS </w:t>
            </w:r>
            <w:proofErr w:type="spellStart"/>
            <w:r w:rsidRPr="00286856">
              <w:rPr>
                <w:b/>
                <w:bCs/>
                <w:color w:val="FFFFFF" w:themeColor="background1"/>
                <w:lang w:val="en-GB"/>
              </w:rPr>
              <w:t>LoS</w:t>
            </w:r>
            <w:proofErr w:type="spellEnd"/>
            <w:r w:rsidRPr="00286856">
              <w:rPr>
                <w:b/>
                <w:bCs/>
                <w:color w:val="FFFFFF" w:themeColor="background1"/>
                <w:lang w:val="en-GB"/>
              </w:rPr>
              <w:t xml:space="preserve"> &lt;52mm</w:t>
            </w:r>
          </w:p>
        </w:tc>
        <w:tc>
          <w:tcPr>
            <w:tcW w:w="342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44546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69F92" w14:textId="77777777" w:rsidR="00286856" w:rsidRPr="00286856" w:rsidRDefault="00286856" w:rsidP="00286856">
            <w:pPr>
              <w:jc w:val="center"/>
              <w:rPr>
                <w:color w:val="FFFFFF" w:themeColor="background1"/>
              </w:rPr>
            </w:pPr>
            <w:r w:rsidRPr="00286856">
              <w:rPr>
                <w:b/>
                <w:bCs/>
                <w:color w:val="FFFFFF" w:themeColor="background1"/>
                <w:lang w:val="en-GB"/>
              </w:rPr>
              <w:t xml:space="preserve">VAS </w:t>
            </w:r>
            <w:proofErr w:type="spellStart"/>
            <w:r w:rsidRPr="00286856">
              <w:rPr>
                <w:b/>
                <w:bCs/>
                <w:color w:val="FFFFFF" w:themeColor="background1"/>
                <w:lang w:val="en-GB"/>
              </w:rPr>
              <w:t>LoS</w:t>
            </w:r>
            <w:proofErr w:type="spellEnd"/>
            <w:r w:rsidRPr="00286856">
              <w:rPr>
                <w:b/>
                <w:bCs/>
                <w:color w:val="FFFFFF" w:themeColor="background1"/>
                <w:lang w:val="en-GB"/>
              </w:rPr>
              <w:t xml:space="preserve"> &gt;=52mm</w:t>
            </w:r>
          </w:p>
        </w:tc>
      </w:tr>
      <w:tr w:rsidR="00286856" w:rsidRPr="00286856" w14:paraId="4C111D00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75F46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# patients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EB75B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135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CD701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123</w:t>
            </w:r>
          </w:p>
        </w:tc>
      </w:tr>
      <w:tr w:rsidR="00286856" w:rsidRPr="00286856" w14:paraId="1BD1A102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26875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Age, mean +/-SD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E3A14" w14:textId="63AEC728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47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7 +/-</w:t>
            </w:r>
            <w:r w:rsidRPr="00286856">
              <w:rPr>
                <w:lang w:val="en-GB"/>
              </w:rPr>
              <w:t xml:space="preserve"> 12.8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6E87B" w14:textId="431B43BD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0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9 +/-</w:t>
            </w:r>
            <w:r w:rsidRPr="00286856">
              <w:rPr>
                <w:lang w:val="en-GB"/>
              </w:rPr>
              <w:t xml:space="preserve"> 12.3</w:t>
            </w:r>
          </w:p>
        </w:tc>
      </w:tr>
      <w:tr w:rsidR="00286856" w:rsidRPr="00286856" w14:paraId="3D8A4B47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A99E6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Male-female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F409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7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1</w:t>
            </w:r>
            <w:r w:rsidRPr="00286856">
              <w:rPr>
                <w:lang w:val="en-GB"/>
              </w:rPr>
              <w:t xml:space="preserve"> – 42.9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4AAD3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8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2</w:t>
            </w:r>
            <w:r w:rsidRPr="00286856">
              <w:rPr>
                <w:lang w:val="en-GB"/>
              </w:rPr>
              <w:t xml:space="preserve"> -  41.8</w:t>
            </w:r>
          </w:p>
        </w:tc>
      </w:tr>
      <w:tr w:rsidR="00286856" w:rsidRPr="00286856" w14:paraId="27361418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6A879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BMI, mean +/- SD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2750" w14:textId="64F4263A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25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9</w:t>
            </w:r>
            <w:r w:rsidRPr="00286856">
              <w:rPr>
                <w:lang w:val="en-GB"/>
              </w:rPr>
              <w:t xml:space="preserve"> </w:t>
            </w:r>
            <w:r w:rsidRPr="00286856">
              <w:rPr>
                <w:lang/>
              </w:rPr>
              <w:t>+/-</w:t>
            </w:r>
            <w:r w:rsidRPr="00286856">
              <w:rPr>
                <w:lang w:val="en-GB"/>
              </w:rPr>
              <w:t xml:space="preserve"> 4.4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2FD8F" w14:textId="056B7C0E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26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8 +/-</w:t>
            </w:r>
            <w:r w:rsidRPr="00286856">
              <w:rPr>
                <w:lang w:val="en-GB"/>
              </w:rPr>
              <w:t xml:space="preserve"> 5.7</w:t>
            </w:r>
          </w:p>
        </w:tc>
      </w:tr>
      <w:tr w:rsidR="00286856" w:rsidRPr="00286856" w14:paraId="18AC3EB8" w14:textId="77777777" w:rsidTr="00286856">
        <w:trPr>
          <w:trHeight w:val="590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D9896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Smoking</w:t>
            </w:r>
          </w:p>
          <w:p w14:paraId="7EC39159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(</w:t>
            </w:r>
            <w:proofErr w:type="spellStart"/>
            <w:r w:rsidRPr="00286856">
              <w:rPr>
                <w:b/>
                <w:bCs/>
                <w:lang w:val="en-GB"/>
              </w:rPr>
              <w:t>curr</w:t>
            </w:r>
            <w:proofErr w:type="spellEnd"/>
            <w:r w:rsidRPr="00286856">
              <w:rPr>
                <w:b/>
                <w:bCs/>
                <w:lang w:val="en-GB"/>
              </w:rPr>
              <w:t xml:space="preserve"> – ex - non)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C01E3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4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  <w:r w:rsidRPr="00286856">
              <w:rPr>
                <w:lang w:val="en-GB"/>
              </w:rPr>
              <w:t xml:space="preserve"> -  31.0 – 14.9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1335C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48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6</w:t>
            </w:r>
            <w:r w:rsidRPr="00286856">
              <w:rPr>
                <w:lang w:val="en-GB"/>
              </w:rPr>
              <w:t xml:space="preserve"> – 35.1 – 16.2</w:t>
            </w:r>
          </w:p>
        </w:tc>
      </w:tr>
      <w:tr w:rsidR="00286856" w:rsidRPr="00286856" w14:paraId="4D497022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EDAB5" w14:textId="77777777" w:rsidR="00286856" w:rsidRPr="00286856" w:rsidRDefault="00286856" w:rsidP="00286856">
            <w:proofErr w:type="spellStart"/>
            <w:r w:rsidRPr="00286856">
              <w:rPr>
                <w:b/>
                <w:bCs/>
                <w:lang w:val="en-GB"/>
              </w:rPr>
              <w:t>CRSwNP</w:t>
            </w:r>
            <w:proofErr w:type="spellEnd"/>
            <w:r w:rsidRPr="00286856">
              <w:rPr>
                <w:b/>
                <w:bCs/>
                <w:lang w:val="en-GB"/>
              </w:rPr>
              <w:t>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91EA1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73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1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8EE43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9</w:t>
            </w:r>
            <w:r w:rsidRPr="00286856">
              <w:rPr>
                <w:lang w:val="en-GB"/>
              </w:rPr>
              <w:t>2.</w:t>
            </w:r>
            <w:r w:rsidRPr="00286856">
              <w:rPr>
                <w:lang/>
              </w:rPr>
              <w:t>7</w:t>
            </w:r>
          </w:p>
        </w:tc>
      </w:tr>
      <w:tr w:rsidR="00286856" w:rsidRPr="00286856" w14:paraId="7F55EF5D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FA27E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Asthma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982F5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1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8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1B9E8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67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</w:p>
        </w:tc>
      </w:tr>
      <w:tr w:rsidR="00286856" w:rsidRPr="00286856" w14:paraId="29DAB803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CCD2E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NERD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82412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1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4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C8F85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3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5</w:t>
            </w:r>
          </w:p>
        </w:tc>
      </w:tr>
      <w:tr w:rsidR="00286856" w:rsidRPr="00286856" w14:paraId="6FD0DCDB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04A2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Allergy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8A7E0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8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3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CFADE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6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4</w:t>
            </w:r>
          </w:p>
        </w:tc>
      </w:tr>
      <w:tr w:rsidR="00286856" w:rsidRPr="00286856" w14:paraId="1AF91D37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B5F8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Prior ESS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2C109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6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4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45D39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75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2</w:t>
            </w:r>
          </w:p>
        </w:tc>
      </w:tr>
      <w:tr w:rsidR="00286856" w:rsidRPr="00286856" w14:paraId="599E6B8D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81B9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OCS past year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77FA2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9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83321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8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6</w:t>
            </w:r>
          </w:p>
        </w:tc>
      </w:tr>
      <w:tr w:rsidR="00286856" w:rsidRPr="00286856" w14:paraId="2DBED98C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0F603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Intranasal CS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A993F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9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3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5DCA7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53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</w:p>
        </w:tc>
      </w:tr>
      <w:tr w:rsidR="00286856" w:rsidRPr="00286856" w14:paraId="3FF3F509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C9266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Inhaled CS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911EC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34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3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14D6C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37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</w:p>
        </w:tc>
      </w:tr>
      <w:tr w:rsidR="00286856" w:rsidRPr="00286856" w14:paraId="15ED4302" w14:textId="77777777" w:rsidTr="00286856">
        <w:trPr>
          <w:trHeight w:val="294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3B15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Oral CS, %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33BD1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10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2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A9AB1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4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</w:p>
        </w:tc>
      </w:tr>
      <w:tr w:rsidR="00286856" w:rsidRPr="00286856" w14:paraId="4A2AA54E" w14:textId="77777777" w:rsidTr="00286856">
        <w:trPr>
          <w:trHeight w:val="590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05AE0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Prior ESS</w:t>
            </w:r>
          </w:p>
          <w:p w14:paraId="3C1B113A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(0 – 1 – 2 – 3 – &gt;3)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0AD57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31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4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44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1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1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7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9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3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5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E98C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27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  <w:r w:rsidRPr="00286856">
              <w:rPr>
                <w:lang w:val="en-GB"/>
              </w:rPr>
              <w:t xml:space="preserve"> - </w:t>
            </w:r>
            <w:r w:rsidRPr="00286856">
              <w:rPr>
                <w:lang/>
              </w:rPr>
              <w:t>45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2</w:t>
            </w:r>
            <w:r w:rsidRPr="00286856">
              <w:rPr>
                <w:lang w:val="en-GB"/>
              </w:rPr>
              <w:t xml:space="preserve"> - </w:t>
            </w:r>
            <w:r w:rsidRPr="00286856">
              <w:rPr>
                <w:lang/>
              </w:rPr>
              <w:t>13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7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  <w:r w:rsidRPr="00286856">
              <w:rPr>
                <w:lang w:val="en-GB"/>
              </w:rPr>
              <w:t xml:space="preserve"> - </w:t>
            </w:r>
            <w:r w:rsidRPr="00286856">
              <w:rPr>
                <w:lang/>
              </w:rPr>
              <w:t>7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8</w:t>
            </w:r>
          </w:p>
        </w:tc>
      </w:tr>
      <w:tr w:rsidR="00286856" w:rsidRPr="00286856" w14:paraId="01D7E683" w14:textId="77777777" w:rsidTr="00286856">
        <w:trPr>
          <w:trHeight w:val="590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48E81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SCS courses past year</w:t>
            </w:r>
          </w:p>
          <w:p w14:paraId="6CABDDA7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(0 – 1 – 2 – 3 – &gt;3)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33400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48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7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14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5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19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7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5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1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1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9FDE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44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5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2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7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15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5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8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2</w:t>
            </w:r>
            <w:r w:rsidRPr="00286856">
              <w:rPr>
                <w:lang w:val="en-GB"/>
              </w:rPr>
              <w:t xml:space="preserve"> - </w:t>
            </w:r>
            <w:r w:rsidRPr="00286856">
              <w:rPr>
                <w:lang/>
              </w:rPr>
              <w:t>9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1</w:t>
            </w:r>
          </w:p>
        </w:tc>
      </w:tr>
      <w:tr w:rsidR="00286856" w:rsidRPr="00286856" w14:paraId="4CFA00E4" w14:textId="77777777" w:rsidTr="00286856">
        <w:trPr>
          <w:trHeight w:val="187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2E16B" w14:textId="77777777" w:rsidR="00286856" w:rsidRPr="00286856" w:rsidRDefault="00286856" w:rsidP="00286856">
            <w:r w:rsidRPr="00286856">
              <w:rPr>
                <w:b/>
                <w:bCs/>
                <w:lang w:val="pl-PL"/>
              </w:rPr>
              <w:t>NPS</w:t>
            </w:r>
          </w:p>
          <w:p w14:paraId="337E97B2" w14:textId="77777777" w:rsidR="00286856" w:rsidRPr="00286856" w:rsidRDefault="00286856" w:rsidP="00286856">
            <w:r w:rsidRPr="00286856">
              <w:rPr>
                <w:b/>
                <w:bCs/>
                <w:lang w:val="pl-PL"/>
              </w:rPr>
              <w:t>(0/2</w:t>
            </w:r>
            <w:r w:rsidRPr="00286856">
              <w:rPr>
                <w:b/>
                <w:bCs/>
                <w:lang w:val="en-GB"/>
              </w:rPr>
              <w:t xml:space="preserve"> </w:t>
            </w:r>
            <w:r w:rsidRPr="00286856">
              <w:rPr>
                <w:b/>
                <w:bCs/>
                <w:lang w:val="pl-PL"/>
              </w:rPr>
              <w:t>–</w:t>
            </w:r>
            <w:r w:rsidRPr="00286856">
              <w:rPr>
                <w:b/>
                <w:bCs/>
                <w:lang w:val="en-GB"/>
              </w:rPr>
              <w:t xml:space="preserve"> 3/</w:t>
            </w:r>
            <w:proofErr w:type="gramStart"/>
            <w:r w:rsidRPr="00286856">
              <w:rPr>
                <w:b/>
                <w:bCs/>
                <w:lang w:val="en-GB"/>
              </w:rPr>
              <w:t>4  -</w:t>
            </w:r>
            <w:proofErr w:type="gramEnd"/>
            <w:r w:rsidRPr="00286856">
              <w:rPr>
                <w:b/>
                <w:bCs/>
                <w:lang w:val="en-GB"/>
              </w:rPr>
              <w:t xml:space="preserve"> </w:t>
            </w:r>
            <w:r w:rsidRPr="00286856">
              <w:rPr>
                <w:b/>
                <w:bCs/>
                <w:lang w:val="pl-PL"/>
              </w:rPr>
              <w:t>5/6</w:t>
            </w:r>
            <w:r w:rsidRPr="00286856">
              <w:rPr>
                <w:b/>
                <w:bCs/>
                <w:lang w:val="en-GB"/>
              </w:rPr>
              <w:t xml:space="preserve"> </w:t>
            </w:r>
            <w:r w:rsidRPr="00286856">
              <w:rPr>
                <w:b/>
                <w:bCs/>
                <w:lang w:val="pl-PL"/>
              </w:rPr>
              <w:t>-</w:t>
            </w:r>
            <w:r w:rsidRPr="00286856">
              <w:rPr>
                <w:b/>
                <w:bCs/>
                <w:lang w:val="en-GB"/>
              </w:rPr>
              <w:t xml:space="preserve"> </w:t>
            </w:r>
            <w:r w:rsidRPr="00286856">
              <w:rPr>
                <w:b/>
                <w:bCs/>
                <w:lang w:val="pl-PL"/>
              </w:rPr>
              <w:t>7/8)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E5FA2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64</w:t>
            </w:r>
            <w:r w:rsidRPr="00286856">
              <w:rPr>
                <w:lang w:val="en-GB"/>
              </w:rPr>
              <w:t xml:space="preserve">.5 – </w:t>
            </w:r>
            <w:r w:rsidRPr="00286856">
              <w:rPr>
                <w:lang/>
              </w:rPr>
              <w:t>2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6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10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8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2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2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0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786C4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31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1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33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3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31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1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4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4</w:t>
            </w:r>
            <w:r w:rsidRPr="00286856">
              <w:rPr>
                <w:lang w:val="en-GB"/>
              </w:rPr>
              <w:t xml:space="preserve"> – </w:t>
            </w:r>
            <w:r w:rsidRPr="00286856">
              <w:rPr>
                <w:lang/>
              </w:rPr>
              <w:t>0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</w:p>
        </w:tc>
      </w:tr>
      <w:tr w:rsidR="00286856" w:rsidRPr="00286856" w14:paraId="61F19A0E" w14:textId="77777777" w:rsidTr="00286856">
        <w:trPr>
          <w:trHeight w:val="530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1160D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>BEC, median (IQR)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AB7C7C9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300</w:t>
            </w:r>
            <w:r w:rsidRPr="00286856">
              <w:rPr>
                <w:lang w:val="en-GB"/>
              </w:rPr>
              <w:t>.0 (100.0 – 560.0)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7786CC4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425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0</w:t>
            </w:r>
            <w:r w:rsidRPr="00286856">
              <w:rPr>
                <w:lang w:val="en-GB"/>
              </w:rPr>
              <w:t xml:space="preserve"> ( 267.5 – 612.5)</w:t>
            </w:r>
          </w:p>
        </w:tc>
      </w:tr>
      <w:tr w:rsidR="00286856" w:rsidRPr="00286856" w14:paraId="3918322A" w14:textId="77777777" w:rsidTr="00286856">
        <w:trPr>
          <w:trHeight w:val="530"/>
        </w:trPr>
        <w:tc>
          <w:tcPr>
            <w:tcW w:w="246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FF8DC" w14:textId="77777777" w:rsidR="00286856" w:rsidRPr="00286856" w:rsidRDefault="00286856" w:rsidP="00286856">
            <w:r w:rsidRPr="00286856">
              <w:rPr>
                <w:b/>
                <w:bCs/>
                <w:lang w:val="en-GB"/>
              </w:rPr>
              <w:t xml:space="preserve">Serum total </w:t>
            </w:r>
            <w:proofErr w:type="spellStart"/>
            <w:r w:rsidRPr="00286856">
              <w:rPr>
                <w:b/>
                <w:bCs/>
                <w:lang w:val="en-GB"/>
              </w:rPr>
              <w:t>IgE</w:t>
            </w:r>
            <w:proofErr w:type="spellEnd"/>
            <w:r w:rsidRPr="00286856">
              <w:rPr>
                <w:b/>
                <w:bCs/>
                <w:lang w:val="en-GB"/>
              </w:rPr>
              <w:t>, median (IQR)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5EAC75E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61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3</w:t>
            </w:r>
            <w:r w:rsidRPr="00286856">
              <w:rPr>
                <w:lang w:val="en-GB"/>
              </w:rPr>
              <w:t xml:space="preserve"> (23.0 – 225.0)</w:t>
            </w:r>
          </w:p>
        </w:tc>
        <w:tc>
          <w:tcPr>
            <w:tcW w:w="342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AEF4AE0" w14:textId="77777777" w:rsidR="00286856" w:rsidRPr="00286856" w:rsidRDefault="00286856" w:rsidP="00286856">
            <w:pPr>
              <w:jc w:val="center"/>
            </w:pPr>
            <w:r w:rsidRPr="00286856">
              <w:rPr>
                <w:lang/>
              </w:rPr>
              <w:t>99</w:t>
            </w:r>
            <w:r w:rsidRPr="00286856">
              <w:rPr>
                <w:lang w:val="en-GB"/>
              </w:rPr>
              <w:t>.</w:t>
            </w:r>
            <w:r w:rsidRPr="00286856">
              <w:rPr>
                <w:lang/>
              </w:rPr>
              <w:t>8</w:t>
            </w:r>
            <w:r w:rsidRPr="00286856">
              <w:rPr>
                <w:lang w:val="en-GB"/>
              </w:rPr>
              <w:t xml:space="preserve"> (29.3 – 183.5)</w:t>
            </w:r>
          </w:p>
        </w:tc>
      </w:tr>
    </w:tbl>
    <w:p w14:paraId="3C4008A6" w14:textId="357E3865" w:rsidR="00286856" w:rsidRPr="00286856" w:rsidRDefault="00286856">
      <w:pPr>
        <w:rPr>
          <w:b/>
          <w:bCs/>
        </w:rPr>
      </w:pPr>
      <w:r w:rsidRPr="00286856">
        <w:rPr>
          <w:b/>
          <w:bCs/>
        </w:rPr>
        <w:lastRenderedPageBreak/>
        <w:t>Table S1. Characteristics of CRS patients stratified by olfatory dysfunction.</w:t>
      </w:r>
    </w:p>
    <w:sectPr w:rsidR="00286856" w:rsidRPr="002868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56"/>
    <w:rsid w:val="00286856"/>
    <w:rsid w:val="00FB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58EAE"/>
  <w15:chartTrackingRefBased/>
  <w15:docId w15:val="{FF79A5D0-977E-DF47-AA3C-10235F061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8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8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8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8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8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8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8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8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8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8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8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8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8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8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8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8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8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8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8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0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eys</dc:creator>
  <cp:keywords/>
  <dc:description/>
  <cp:lastModifiedBy>Sven Seys</cp:lastModifiedBy>
  <cp:revision>1</cp:revision>
  <dcterms:created xsi:type="dcterms:W3CDTF">2025-02-13T10:51:00Z</dcterms:created>
  <dcterms:modified xsi:type="dcterms:W3CDTF">2025-02-13T10:54:00Z</dcterms:modified>
</cp:coreProperties>
</file>